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85C49A">
      <w:pPr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APCC </w:t>
      </w:r>
      <w:r>
        <w:rPr>
          <w:rFonts w:ascii="Times New Roman" w:hAnsi="Times New Roman" w:eastAsia="宋体" w:cs="Times New Roman"/>
          <w:sz w:val="20"/>
          <w:szCs w:val="20"/>
        </w:rPr>
        <w:t>of ASIR, ASPR, ASMR, and age-standardized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DALYs </w:t>
      </w:r>
      <w:r>
        <w:rPr>
          <w:rFonts w:hint="eastAsia" w:ascii="Times New Roman" w:hAnsi="Times New Roman" w:eastAsia="宋体" w:cs="Times New Roman"/>
          <w:sz w:val="20"/>
          <w:szCs w:val="20"/>
        </w:rPr>
        <w:t>rate</w:t>
      </w:r>
      <w:r>
        <w:rPr>
          <w:rFonts w:hint="eastAsia" w:ascii="Calibri" w:hAnsi="Calibri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of LOE in individuals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ged ≥65 years</w:t>
      </w:r>
      <w:r>
        <w:rPr>
          <w:rFonts w:ascii="Times New Roman" w:hAnsi="Times New Roman" w:eastAsia="宋体" w:cs="Times New Roman"/>
          <w:sz w:val="20"/>
          <w:szCs w:val="20"/>
        </w:rPr>
        <w:t xml:space="preserve"> from 1990 to 2021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at Global by age subgroup</w:t>
      </w:r>
    </w:p>
    <w:p w14:paraId="39D40D55">
      <w:pPr>
        <w:rPr>
          <w:rFonts w:ascii="Calibri" w:hAnsi="Calibri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eastAsia="宋体" w:cs="Times New Roman"/>
          <w:sz w:val="20"/>
          <w:szCs w:val="20"/>
        </w:rPr>
        <w:t xml:space="preserve"> ASIR, age-standardized incid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P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preval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M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mortality </w:t>
      </w:r>
      <w:r>
        <w:rPr>
          <w:rFonts w:hint="eastAsia" w:ascii="Times New Roman" w:hAnsi="Times New Roman" w:eastAsia="宋体" w:cs="Times New Roman"/>
          <w:sz w:val="20"/>
          <w:szCs w:val="20"/>
        </w:rPr>
        <w:t>rate;</w:t>
      </w:r>
      <w:r>
        <w:rPr>
          <w:rFonts w:ascii="Times New Roman" w:hAnsi="Times New Roman" w:eastAsia="宋体" w:cs="Times New Roman"/>
          <w:sz w:val="20"/>
          <w:szCs w:val="20"/>
        </w:rPr>
        <w:t xml:space="preserve"> DALYs, disability-adjusted life-years; SDI, sociodemographic index;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LOE, late-onset epilepsy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verage annual percent chang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C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onfidence interval. Numbers in parentheses are 95% uncertainty intervals (Cas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nd ag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standardized rate) and 95% confidence interval (AAPC).</w:t>
      </w:r>
    </w:p>
    <w:tbl>
      <w:tblPr>
        <w:tblStyle w:val="16"/>
        <w:tblW w:w="134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2975"/>
        <w:gridCol w:w="3224"/>
        <w:gridCol w:w="3105"/>
        <w:gridCol w:w="2986"/>
      </w:tblGrid>
      <w:tr w14:paraId="30716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10480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2290" w:type="dxa"/>
            <w:gridSpan w:val="4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6A704D6">
            <w:pP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APC (95% CI) 1990-2021 (%/year)</w:t>
            </w:r>
          </w:p>
        </w:tc>
      </w:tr>
      <w:tr w14:paraId="5270F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8BA45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D01C4E8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ge-standardized i</w:t>
            </w:r>
            <w:r>
              <w:rPr>
                <w:rFonts w:ascii="Times New Roman" w:hAnsi="Times New Roman" w:eastAsia="Segoe UI" w:cs="Times New Roman"/>
                <w:b/>
                <w:color w:val="000000"/>
                <w:kern w:val="0"/>
                <w:sz w:val="20"/>
                <w:szCs w:val="20"/>
              </w:rPr>
              <w:t>ncidenc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322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77EBF6FB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ge-standardized prevalence rate</w:t>
            </w:r>
          </w:p>
        </w:tc>
        <w:tc>
          <w:tcPr>
            <w:tcW w:w="310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326F0162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ge-standardize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ortality rate</w:t>
            </w:r>
          </w:p>
        </w:tc>
        <w:tc>
          <w:tcPr>
            <w:tcW w:w="298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FFFFFF"/>
          </w:tcPr>
          <w:p w14:paraId="6794CC5D"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 xml:space="preserve">ge-standardized DALYs rate </w:t>
            </w:r>
          </w:p>
        </w:tc>
      </w:tr>
      <w:tr w14:paraId="35972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5F6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0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83FD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Both</w:t>
            </w:r>
          </w:p>
        </w:tc>
      </w:tr>
      <w:tr w14:paraId="06956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54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to 69</w:t>
            </w: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C03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 (0.58 to 0.71)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B4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 (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2)</w:t>
            </w:r>
          </w:p>
        </w:tc>
        <w:tc>
          <w:tcPr>
            <w:tcW w:w="3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C0F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7 (-0.58 to -0.16)</w:t>
            </w:r>
          </w:p>
        </w:tc>
        <w:tc>
          <w:tcPr>
            <w:tcW w:w="2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4C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8 (-0.25 to 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5A011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F5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 to 7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247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 (0.74 to 0.84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5D0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53 to 0.65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E78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5 (-0.58 to -0.1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3D3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2 (-0.28 to 0.03)</w:t>
            </w:r>
          </w:p>
        </w:tc>
      </w:tr>
      <w:tr w14:paraId="7FE05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85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to 7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6D5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 (0.91 to 0.99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52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 (0.65 to 0.72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23C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 (-0.04 to 0.38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5E5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 (0.14 to 0.23)</w:t>
            </w:r>
          </w:p>
        </w:tc>
      </w:tr>
      <w:tr w14:paraId="6AEAF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93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 to 8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027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91 to 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B8C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6 to 0.84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7B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23 to 1.2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AA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 (0.27 to 0.56)</w:t>
            </w:r>
          </w:p>
        </w:tc>
      </w:tr>
      <w:tr w14:paraId="398F6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5AF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 to 8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FF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93 to 1.08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A2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78 to 0.98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0E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4 (0.64 to 1.4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C47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48 to 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14:paraId="17D48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691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 to 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C10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 (0.72 to 0.86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091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6 to 1.04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7E7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8 (1.06 to 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9F3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74 to 0.96)</w:t>
            </w:r>
          </w:p>
        </w:tc>
      </w:tr>
      <w:tr w14:paraId="651C2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F9027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95</w:t>
            </w:r>
          </w:p>
        </w:tc>
        <w:tc>
          <w:tcPr>
            <w:tcW w:w="29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849AC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(0.6 to 0.69)</w:t>
            </w:r>
          </w:p>
        </w:tc>
        <w:tc>
          <w:tcPr>
            <w:tcW w:w="322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D6C97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76 to 0.97)</w:t>
            </w:r>
          </w:p>
        </w:tc>
        <w:tc>
          <w:tcPr>
            <w:tcW w:w="31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9F354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8 (0.94 to 1.83)</w:t>
            </w:r>
          </w:p>
        </w:tc>
        <w:tc>
          <w:tcPr>
            <w:tcW w:w="298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7085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 (0.62 to 0.94)</w:t>
            </w:r>
          </w:p>
        </w:tc>
      </w:tr>
      <w:tr w14:paraId="565FC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3251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0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66FF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 w14:paraId="3D9E5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969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to 69</w:t>
            </w: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5A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 (0.51 to 0.64)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D90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 (0.38 to 0.49)</w:t>
            </w:r>
          </w:p>
        </w:tc>
        <w:tc>
          <w:tcPr>
            <w:tcW w:w="3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E8C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58 (-0.83 to -0.33)</w:t>
            </w:r>
          </w:p>
        </w:tc>
        <w:tc>
          <w:tcPr>
            <w:tcW w:w="2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EA2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31 (-0.34 to -0.28)</w:t>
            </w:r>
          </w:p>
        </w:tc>
      </w:tr>
      <w:tr w14:paraId="3E8E5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B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 to 7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871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78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0E2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49 to 0.62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FAE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1 (-1.15 to -0.46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10C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2 (-0.59 to -0.25)</w:t>
            </w:r>
          </w:p>
        </w:tc>
      </w:tr>
      <w:tr w14:paraId="66010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BDF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to 7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BDB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 (0.63 to 0.79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B6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 (0.54 to 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E04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43 (-0.6 to -0.26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C18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5 (-0.24 to -0.06)</w:t>
            </w:r>
          </w:p>
        </w:tc>
      </w:tr>
      <w:tr w14:paraId="7A018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56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 to 8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055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 (0.65 to 0.82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6C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 (0.61 to 0.72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602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2 (-0.56 to 0.52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560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 (-0.07 to 0.25)</w:t>
            </w:r>
          </w:p>
        </w:tc>
      </w:tr>
      <w:tr w14:paraId="68C52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47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 to 8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764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66 to 0.78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7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 (0.64 to 0.79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48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 (0.09 to 0.5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79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 (0.08 to 0.34)</w:t>
            </w:r>
          </w:p>
        </w:tc>
      </w:tr>
      <w:tr w14:paraId="39713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6A9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 to 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115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57 to 0.66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92E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56 to 0.89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1DC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 (0.32 to 0.9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9BE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 (0.19 to 0.51)</w:t>
            </w:r>
          </w:p>
        </w:tc>
      </w:tr>
      <w:tr w14:paraId="4BC2A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804B3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95</w:t>
            </w:r>
          </w:p>
        </w:tc>
        <w:tc>
          <w:tcPr>
            <w:tcW w:w="29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7647A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53 to 0.64)</w:t>
            </w:r>
          </w:p>
        </w:tc>
        <w:tc>
          <w:tcPr>
            <w:tcW w:w="322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4AA03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 (0.67 to 0.82)</w:t>
            </w:r>
          </w:p>
        </w:tc>
        <w:tc>
          <w:tcPr>
            <w:tcW w:w="31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95D14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 (-0.11 to 0.63)</w:t>
            </w:r>
          </w:p>
        </w:tc>
        <w:tc>
          <w:tcPr>
            <w:tcW w:w="298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2DC62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 (-0.02 to 0.43)</w:t>
            </w:r>
          </w:p>
        </w:tc>
      </w:tr>
      <w:tr w14:paraId="33307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58C58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90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2464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14:paraId="536E3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12E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to 69</w:t>
            </w: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79D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 (0.59 to 0.83)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5E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44 to 0.51)</w:t>
            </w:r>
          </w:p>
        </w:tc>
        <w:tc>
          <w:tcPr>
            <w:tcW w:w="31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0A6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9 (-0.33 to 0.16)</w:t>
            </w:r>
          </w:p>
        </w:tc>
        <w:tc>
          <w:tcPr>
            <w:tcW w:w="2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A0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5 (-0.13 to 0.03)</w:t>
            </w:r>
          </w:p>
        </w:tc>
      </w:tr>
      <w:tr w14:paraId="76A89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DF3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 to 7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81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83 to 0.92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7C6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 (0.56 to 0.65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1B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 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4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5C2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 (-0.13 to 0.25)</w:t>
            </w:r>
          </w:p>
        </w:tc>
      </w:tr>
      <w:tr w14:paraId="5F0F1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C82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to 7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31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 (1.06 to 1.16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9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 (0.67 to 0.81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7A9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3 to 1.0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3FF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 (0.35 to 0.55)</w:t>
            </w:r>
          </w:p>
        </w:tc>
      </w:tr>
      <w:tr w14:paraId="0769E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E7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 to 8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D8C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32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CB2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81 to 0.90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539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 (0.79 to 1.85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25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 (0.55 to 0.81)</w:t>
            </w:r>
          </w:p>
        </w:tc>
      </w:tr>
      <w:tr w14:paraId="69FC0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C76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 to 8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AF5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 (1.06 to 1.22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70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 (0.85 to 1.05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076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7 (1.11 to 2.0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C4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 (0.68 to 0.96)</w:t>
            </w:r>
          </w:p>
        </w:tc>
      </w:tr>
      <w:tr w14:paraId="04FCF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E97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 to 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D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77 to 0.94)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41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85 to 1.08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F8F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9 (1.8 to 2.5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514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7 to 1.23)</w:t>
            </w:r>
          </w:p>
        </w:tc>
      </w:tr>
      <w:tr w14:paraId="7B0B9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3E1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95</w:t>
            </w:r>
          </w:p>
        </w:tc>
        <w:tc>
          <w:tcPr>
            <w:tcW w:w="2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2CF8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 (0.61 to 0.71)</w:t>
            </w:r>
          </w:p>
        </w:tc>
        <w:tc>
          <w:tcPr>
            <w:tcW w:w="3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33B1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85 to 1.00)</w:t>
            </w:r>
          </w:p>
        </w:tc>
        <w:tc>
          <w:tcPr>
            <w:tcW w:w="31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390B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2 (1.47 to 2.38)</w:t>
            </w:r>
          </w:p>
        </w:tc>
        <w:tc>
          <w:tcPr>
            <w:tcW w:w="2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78E5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83 to 1.18)</w:t>
            </w:r>
          </w:p>
        </w:tc>
      </w:tr>
    </w:tbl>
    <w:p w14:paraId="06449F99">
      <w:pPr>
        <w:rPr>
          <w:rFonts w:ascii="Times New Roman" w:hAnsi="Times New Roman" w:eastAsia="宋体" w:cs="Times New Roman"/>
          <w:sz w:val="20"/>
          <w:szCs w:val="20"/>
        </w:rPr>
      </w:pPr>
    </w:p>
    <w:p w14:paraId="11AB536D">
      <w:pPr>
        <w:rPr>
          <w:rFonts w:ascii="Times New Roman" w:hAnsi="Times New Roman" w:eastAsia="宋体" w:cs="Times New Roman"/>
          <w:sz w:val="20"/>
          <w:szCs w:val="20"/>
        </w:rPr>
      </w:pPr>
    </w:p>
    <w:p w14:paraId="74AC41D4">
      <w:pPr>
        <w:rPr>
          <w:rFonts w:ascii="Times New Roman" w:hAnsi="Times New Roman" w:eastAsia="宋体" w:cs="Times New Roman"/>
          <w:sz w:val="20"/>
          <w:szCs w:val="20"/>
        </w:rPr>
      </w:pPr>
    </w:p>
    <w:p w14:paraId="0F665BED">
      <w:pPr>
        <w:rPr>
          <w:rFonts w:ascii="Times New Roman" w:hAnsi="Times New Roman" w:eastAsia="宋体" w:cs="Times New Roman"/>
          <w:sz w:val="20"/>
          <w:szCs w:val="20"/>
        </w:rPr>
      </w:pPr>
    </w:p>
    <w:p w14:paraId="64E15AF4">
      <w:pPr>
        <w:rPr>
          <w:rFonts w:ascii="Times New Roman" w:hAnsi="Times New Roman" w:eastAsia="宋体" w:cs="Times New Roman"/>
          <w:sz w:val="20"/>
          <w:szCs w:val="20"/>
        </w:rPr>
      </w:pPr>
    </w:p>
    <w:p w14:paraId="346B23E6">
      <w:pPr>
        <w:rPr>
          <w:rFonts w:ascii="Times New Roman" w:hAnsi="Times New Roman" w:eastAsia="宋体" w:cs="Times New Roman"/>
          <w:sz w:val="20"/>
          <w:szCs w:val="20"/>
        </w:rPr>
      </w:pPr>
    </w:p>
    <w:p w14:paraId="0D4CFF8E">
      <w:pPr>
        <w:rPr>
          <w:rFonts w:ascii="Times New Roman" w:hAnsi="Times New Roman" w:eastAsia="宋体" w:cs="Times New Roman"/>
          <w:sz w:val="20"/>
          <w:szCs w:val="20"/>
        </w:rPr>
      </w:pPr>
    </w:p>
    <w:p w14:paraId="5DF4AB9F">
      <w:pPr>
        <w:rPr>
          <w:rFonts w:ascii="Times New Roman" w:hAnsi="Times New Roman" w:eastAsia="宋体" w:cs="Times New Roman"/>
          <w:sz w:val="20"/>
          <w:szCs w:val="20"/>
        </w:rPr>
      </w:pPr>
    </w:p>
    <w:p w14:paraId="0E68E614">
      <w:pPr>
        <w:rPr>
          <w:rFonts w:ascii="Times New Roman" w:hAnsi="Times New Roman" w:eastAsia="宋体" w:cs="Times New Roman"/>
          <w:sz w:val="20"/>
          <w:szCs w:val="20"/>
        </w:rPr>
      </w:pPr>
    </w:p>
    <w:p w14:paraId="694F55A5">
      <w:pPr>
        <w:rPr>
          <w:rFonts w:ascii="Times New Roman" w:hAnsi="Times New Roman" w:eastAsia="宋体" w:cs="Times New Roman"/>
          <w:sz w:val="20"/>
          <w:szCs w:val="20"/>
        </w:rPr>
      </w:pPr>
    </w:p>
    <w:p w14:paraId="2395869E">
      <w:pPr>
        <w:rPr>
          <w:rFonts w:ascii="Times New Roman" w:hAnsi="Times New Roman" w:eastAsia="宋体" w:cs="Times New Roman"/>
          <w:sz w:val="20"/>
          <w:szCs w:val="20"/>
        </w:rPr>
      </w:pPr>
    </w:p>
    <w:p w14:paraId="3A5A0F8D">
      <w:pPr>
        <w:rPr>
          <w:rFonts w:ascii="Times New Roman" w:hAnsi="Times New Roman" w:eastAsia="宋体" w:cs="Times New Roman"/>
          <w:sz w:val="20"/>
          <w:szCs w:val="20"/>
        </w:rPr>
      </w:pPr>
    </w:p>
    <w:p w14:paraId="2C1357E2">
      <w:pPr>
        <w:rPr>
          <w:rFonts w:ascii="Times New Roman" w:hAnsi="Times New Roman" w:eastAsia="宋体" w:cs="Times New Roman"/>
          <w:sz w:val="20"/>
          <w:szCs w:val="20"/>
        </w:rPr>
      </w:pPr>
    </w:p>
    <w:p w14:paraId="7D1F53C3">
      <w:pPr>
        <w:rPr>
          <w:rFonts w:ascii="Times New Roman" w:hAnsi="Times New Roman" w:eastAsia="宋体" w:cs="Times New Roman"/>
          <w:sz w:val="20"/>
          <w:szCs w:val="20"/>
        </w:rPr>
      </w:pPr>
    </w:p>
    <w:p w14:paraId="0D837469">
      <w:pPr>
        <w:rPr>
          <w:rFonts w:ascii="Times New Roman" w:hAnsi="Times New Roman" w:eastAsia="宋体" w:cs="Times New Roman"/>
          <w:sz w:val="20"/>
          <w:szCs w:val="20"/>
        </w:rPr>
      </w:pPr>
    </w:p>
    <w:p w14:paraId="5683F7DE">
      <w:pPr>
        <w:rPr>
          <w:rFonts w:ascii="Times New Roman" w:hAnsi="Times New Roman" w:eastAsia="宋体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629D22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23098F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23098F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80620"/>
    <w:rsid w:val="0003609A"/>
    <w:rsid w:val="00083BB2"/>
    <w:rsid w:val="001070A6"/>
    <w:rsid w:val="001527EC"/>
    <w:rsid w:val="0018233B"/>
    <w:rsid w:val="00190266"/>
    <w:rsid w:val="00204F38"/>
    <w:rsid w:val="0024047C"/>
    <w:rsid w:val="002577C0"/>
    <w:rsid w:val="00276B45"/>
    <w:rsid w:val="002A6055"/>
    <w:rsid w:val="002B52E6"/>
    <w:rsid w:val="002C73A9"/>
    <w:rsid w:val="00311C76"/>
    <w:rsid w:val="00334CDB"/>
    <w:rsid w:val="003E3198"/>
    <w:rsid w:val="0048393E"/>
    <w:rsid w:val="004B5B87"/>
    <w:rsid w:val="004B68E3"/>
    <w:rsid w:val="00523AF4"/>
    <w:rsid w:val="005B7461"/>
    <w:rsid w:val="005C3FE7"/>
    <w:rsid w:val="00625FC1"/>
    <w:rsid w:val="006C7A49"/>
    <w:rsid w:val="00710607"/>
    <w:rsid w:val="00760A85"/>
    <w:rsid w:val="007A2EAA"/>
    <w:rsid w:val="007F2B5E"/>
    <w:rsid w:val="007F56DC"/>
    <w:rsid w:val="008535C8"/>
    <w:rsid w:val="009563D8"/>
    <w:rsid w:val="00957099"/>
    <w:rsid w:val="009B19FE"/>
    <w:rsid w:val="00A41EB7"/>
    <w:rsid w:val="00A60CDE"/>
    <w:rsid w:val="00B17A4E"/>
    <w:rsid w:val="00B628C8"/>
    <w:rsid w:val="00BD7664"/>
    <w:rsid w:val="00BF4E8F"/>
    <w:rsid w:val="00C01A34"/>
    <w:rsid w:val="00C163B7"/>
    <w:rsid w:val="00C265DA"/>
    <w:rsid w:val="00C95584"/>
    <w:rsid w:val="00CF0AC8"/>
    <w:rsid w:val="00CF35D0"/>
    <w:rsid w:val="00D72F70"/>
    <w:rsid w:val="00D80620"/>
    <w:rsid w:val="00DB2ACB"/>
    <w:rsid w:val="00EC485D"/>
    <w:rsid w:val="00ED778C"/>
    <w:rsid w:val="00F10472"/>
    <w:rsid w:val="00F11A07"/>
    <w:rsid w:val="02DE29EA"/>
    <w:rsid w:val="07F67816"/>
    <w:rsid w:val="1EA558D3"/>
    <w:rsid w:val="355B11FD"/>
    <w:rsid w:val="4F9D7747"/>
    <w:rsid w:val="5D9A3915"/>
    <w:rsid w:val="600A75B1"/>
    <w:rsid w:val="62367F7C"/>
    <w:rsid w:val="69A3737D"/>
    <w:rsid w:val="6CDA23EB"/>
    <w:rsid w:val="75A3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网格型1"/>
    <w:basedOn w:val="1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1</Words>
  <Characters>2274</Characters>
  <Lines>452</Lines>
  <Paragraphs>127</Paragraphs>
  <TotalTime>0</TotalTime>
  <ScaleCrop>false</ScaleCrop>
  <LinksUpToDate>false</LinksUpToDate>
  <CharactersWithSpaces>266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53:00Z</dcterms:created>
  <dc:creator>宏伟 柳</dc:creator>
  <cp:lastModifiedBy>吉利</cp:lastModifiedBy>
  <dcterms:modified xsi:type="dcterms:W3CDTF">2025-11-06T13:03:31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E66E9E0AC2448E3AE9585B615552BF6_12</vt:lpwstr>
  </property>
  <property fmtid="{D5CDD505-2E9C-101B-9397-08002B2CF9AE}" pid="4" name="KSOTemplateDocerSaveRecord">
    <vt:lpwstr>eyJoZGlkIjoiZjFmZWIzNDg2MmIzZjExOTIzMmViNTBmYTMwYTk0ZWYiLCJ1c2VySWQiOiIzMDA1Mzk5NjMifQ==</vt:lpwstr>
  </property>
</Properties>
</file>